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uppressLineNumbers/>
        <w:spacing w:lineRule="auto" w:line="48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shd w:fill="auto" w:val="clear"/>
          <w:lang w:val="es-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s-AR"/>
        </w:rPr>
        <w:t>Supplementary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Material </w:t>
      </w:r>
    </w:p>
    <w:p>
      <w:pPr>
        <w:pStyle w:val="Normal"/>
        <w:suppressLineNumbers/>
        <w:jc w:val="left"/>
        <w:rPr>
          <w:rFonts w:ascii="Times New Roman" w:hAnsi="Times New Roman" w:cs="Times New Roman"/>
          <w:sz w:val="24"/>
          <w:szCs w:val="24"/>
          <w:lang w:val="es-AR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s-AR"/>
        </w:rPr>
        <w:t xml:space="preserve">Supplemental Table 1.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/>
        </w:rPr>
        <w:t xml:space="preserve">Definition of landmark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s-AR"/>
        </w:rPr>
        <w:t>digitized in lateral and ventral view of the fetal skull at E17.5 and E18.5.</w:t>
      </w:r>
    </w:p>
    <w:tbl>
      <w:tblPr>
        <w:tblW w:w="11527" w:type="dxa"/>
        <w:jc w:val="left"/>
        <w:tblInd w:w="-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4"/>
        <w:gridCol w:w="8485"/>
        <w:gridCol w:w="1728"/>
      </w:tblGrid>
      <w:tr>
        <w:trPr>
          <w:trHeight w:val="300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AR"/>
              </w:rPr>
              <w:t>Number</w:t>
            </w:r>
          </w:p>
        </w:tc>
        <w:tc>
          <w:tcPr>
            <w:tcW w:w="8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ew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superior anterior point of the premaxilla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posterior lateral point of the nasal bone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superior posterior point of the premaxilla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frontal process of maxilla with frontal and lacrimal bones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lateral point of the frontal bone, taken close to the frontal process of maxilla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lateral intersection of the frontal, parietal and squamous  bones, taken on the frontal, 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lateral intersection of the frontal and parietal bones, taken on the front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lateral intersection of the frontal and parietal bones, taken on the pariet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zygoma process of maxilla, taken on maxilla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zygoma process of maxilla, taken on zygoma,  left side (anterior)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zygoma with zygomatic process of temporal, taken on zygoma, 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point on the anterior extension of the forming squamos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posterior point on the posterior extension of the forming squamosal, left 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superior anterior point of the premaxilla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posterior lateral point of the nasal bone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superior posterior point of the premaxilla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frontal process of maxilla with frontal and lacrimal bones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lateral point of the frontal bone, taken close to the frontal process of maxilla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lateral intersection of the frontal, parietal and squamous bones, taken on the frontal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lateral intersection of the frontal and parietal bones, taken on the frontal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lateral intersection of the frontal and parietal bones, taken on the parietal, right 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zygoma process of maxilla, taken on maxilla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zygoma process of maxilla, taken on zygoma,  right side (anterior)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section of zygoma with zygomatic process of temporal, taken on zygoma, 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point on the anterior extension of the forming squamos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posterior point on the posterior extension of the forming squamosal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point of the anterior palatine foramen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inferior-lateral point of the premaxillary-maxillary suture, taken on premaxilla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point of the posterior palatine foramen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erior-medial point of the inferior portion of the left side of the aliesphenoid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-lateral point corner of the basioccipit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posterior-lateral point corner of the basioccipit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int on the most medial point of the lateral occipital, in the hypoglossal canal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ior posterior point on the ectocranial surface of occipital lateralis on the foramen magnum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point of the anterior palatine foramen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inferior-lateral point of the premaxillary-maxillary suture, taken on premaxilla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 point of the posterior palatine foramen, lef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terior-medial point of the inferior portion of the left side of the aliesphenoid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anterior-lateral point corner of the basioccipital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st posterior-lateral point corner of the basioccipital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int on the most medial point of the lateral occipital, in the hypoglossal canal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al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4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perior posterior point on the ectocranial surface of occipital lateralis on the foramen magnum, right side</w:t>
            </w:r>
          </w:p>
        </w:tc>
        <w:tc>
          <w:tcPr>
            <w:tcW w:w="1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</w:t>
            </w:r>
          </w:p>
        </w:tc>
      </w:tr>
    </w:tbl>
    <w:p>
      <w:pPr>
        <w:pStyle w:val="Normal"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LineNumbers/>
        <w:bidi w:val="0"/>
        <w:spacing w:lineRule="auto" w:line="276" w:before="0" w:after="200"/>
        <w:jc w:val="center"/>
        <w:rPr>
          <w:rFonts w:ascii="Times New Roman" w:hAnsi="Times New Roman" w:cs="Times New Roman"/>
          <w:color w:val="000000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auto" w:val="clear"/>
        </w:rPr>
      </w:r>
      <w:r>
        <w:br w:type="page"/>
      </w:r>
    </w:p>
    <w:p>
      <w:pPr>
        <w:pStyle w:val="Normal"/>
        <w:widowControl/>
        <w:suppressLineNumbers/>
        <w:bidi w:val="0"/>
        <w:spacing w:lineRule="auto" w:line="276" w:before="0" w:after="200"/>
        <w:jc w:val="center"/>
        <w:rPr>
          <w:rFonts w:ascii="Times New Roman" w:hAnsi="Times New Roman" w:cs="Times New Roman"/>
          <w:color w:val="000000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auto" w:val="clear"/>
        </w:rPr>
      </w:r>
    </w:p>
    <w:p>
      <w:pPr>
        <w:pStyle w:val="TextBody"/>
        <w:suppressLineNumbers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  <w:lang w:val="es-AR"/>
        </w:rPr>
        <w:t xml:space="preserve">Supplemental Table 2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  <w:lang w:val="en-US"/>
        </w:rPr>
        <w:t xml:space="preserve">Definition of landmark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  <w:lang w:val="es-AR"/>
        </w:rPr>
        <w:t xml:space="preserve">digitized on fetal brain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s-AR"/>
        </w:rPr>
        <w:t>at E17.5 and E18.5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  <w:lang w:val="es-AR"/>
        </w:rPr>
        <w:t>.</w:t>
      </w:r>
    </w:p>
    <w:tbl>
      <w:tblPr>
        <w:tblW w:w="985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0"/>
        <w:gridCol w:w="8896"/>
      </w:tblGrid>
      <w:tr>
        <w:trPr>
          <w:trHeight w:val="300" w:hRule="atLeast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8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ind w:left="0" w:right="30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nt located on the sulcus formed by the junction between the medulla and the hypothalamu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10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inferior curve of the hypothalamus, the striatum septum and the olfactory bulb, between landmarks 1 and 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anterior point of the olfactory bul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14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olfactory bulb between landmarks 11 and 1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nt located on the sulcus formed by the junction between the olfactory bulb and the cortex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22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superior curve of the cortex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nt located on the junction between the cortex and the midbr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29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superior curve of the midbrain between the landmarks 23 and 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nt located on the junction between the midbrain and the cerebelum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32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in the posterior curve of the cerebellum, between landmarks 30 and 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int located on the posterior limit between the cerebellum and the medull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posterior point of junction between right and left cerebellar halves, at the sagittal plan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posterior and lateral curve of the cerebellum, between landmarks 34 and 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posterior point on the junction between the cerebellum and the midbrain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-48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lateral curve of the midbrain and the cortex, between 40 and 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lateral point at the junction between the cortex and the olfactory bul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3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tabs>
                <w:tab w:val="clear" w:pos="708"/>
                <w:tab w:val="left" w:pos="9088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lateral and anterior curve of the olfactory bulb, between landmarks 49 and 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8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anterior point on the junction between the right and left parts of the olfactory bulb, at the sagittal plan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56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ilandmarks along the limit between the right and left parts of the olfactory bulb, between landmarks 54 and 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8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uppressLineNumbers/>
              <w:pBdr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 posterior point in the junction between the right and left parts of the olfactory bulb, at the sagittal plane</w:t>
            </w:r>
          </w:p>
        </w:tc>
      </w:tr>
    </w:tbl>
    <w:p>
      <w:pPr>
        <w:pStyle w:val="TextBody"/>
        <w:suppressLineNumbers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auto" w:val="clear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6:22:00Z</dcterms:created>
  <dc:creator>Windows 7</dc:creator>
  <dc:description/>
  <dc:language>en-US</dc:language>
  <cp:lastModifiedBy>Windows 7</cp:lastModifiedBy>
  <dcterms:modified xsi:type="dcterms:W3CDTF">2012-12-12T16:25:00Z</dcterms:modified>
  <cp:revision>2</cp:revision>
  <dc:subject/>
  <dc:title/>
</cp:coreProperties>
</file>